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AB80" w14:textId="77777777" w:rsidR="00827BAC" w:rsidRDefault="00827BAC" w:rsidP="008D2075"/>
    <w:tbl>
      <w:tblPr>
        <w:tblW w:w="5595" w:type="pct"/>
        <w:jc w:val="center"/>
        <w:tblLayout w:type="fixed"/>
        <w:tblLook w:val="04A0" w:firstRow="1" w:lastRow="0" w:firstColumn="1" w:lastColumn="0" w:noHBand="0" w:noVBand="1"/>
      </w:tblPr>
      <w:tblGrid>
        <w:gridCol w:w="2073"/>
        <w:gridCol w:w="1528"/>
        <w:gridCol w:w="1981"/>
        <w:gridCol w:w="2254"/>
        <w:gridCol w:w="1352"/>
        <w:gridCol w:w="1984"/>
        <w:gridCol w:w="2251"/>
        <w:gridCol w:w="1079"/>
      </w:tblGrid>
      <w:tr w:rsidR="007239D9" w:rsidRPr="006C17A8" w14:paraId="2AAFD7D9" w14:textId="77777777" w:rsidTr="00F71CEB">
        <w:trPr>
          <w:trHeight w:val="330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D490" w14:textId="77777777" w:rsidR="00B332CE" w:rsidRPr="00B332CE" w:rsidRDefault="00B332CE" w:rsidP="00B332CE">
            <w:pPr>
              <w:rPr>
                <w:rFonts w:eastAsia="SimSun"/>
                <w:b/>
                <w:bCs/>
                <w:color w:val="000000"/>
                <w:sz w:val="36"/>
                <w:szCs w:val="36"/>
              </w:rPr>
            </w:pPr>
            <w:r w:rsidRPr="00B332CE">
              <w:rPr>
                <w:rFonts w:eastAsia="SimSun"/>
                <w:b/>
                <w:bCs/>
                <w:color w:val="000000"/>
                <w:sz w:val="36"/>
                <w:szCs w:val="36"/>
              </w:rPr>
              <w:t>Supplementary materials</w:t>
            </w:r>
          </w:p>
          <w:p w14:paraId="593AE100" w14:textId="77777777" w:rsidR="00B332CE" w:rsidRDefault="00B332CE" w:rsidP="00F71CEB">
            <w:pPr>
              <w:rPr>
                <w:rFonts w:eastAsia="SimSun"/>
                <w:b/>
                <w:bCs/>
                <w:color w:val="000000"/>
                <w:sz w:val="28"/>
                <w:szCs w:val="28"/>
              </w:rPr>
            </w:pPr>
          </w:p>
          <w:p w14:paraId="16B83D6E" w14:textId="32961BC3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  <w:sz w:val="28"/>
                <w:szCs w:val="28"/>
              </w:rPr>
            </w:pPr>
            <w:r w:rsidRPr="006C17A8">
              <w:rPr>
                <w:rFonts w:eastAsia="SimSun" w:hint="eastAsia"/>
                <w:b/>
                <w:bCs/>
                <w:color w:val="000000"/>
                <w:sz w:val="28"/>
                <w:szCs w:val="28"/>
              </w:rPr>
              <w:t>T</w:t>
            </w:r>
            <w:r w:rsidRPr="006C17A8">
              <w:rPr>
                <w:rFonts w:eastAsia="SimSun"/>
                <w:b/>
                <w:bCs/>
                <w:color w:val="000000"/>
                <w:sz w:val="28"/>
                <w:szCs w:val="28"/>
              </w:rPr>
              <w:t>able</w:t>
            </w:r>
            <w:r w:rsidR="006A7F8C">
              <w:rPr>
                <w:rFonts w:eastAsia="SimSun"/>
                <w:b/>
                <w:bCs/>
                <w:color w:val="000000"/>
                <w:sz w:val="28"/>
                <w:szCs w:val="28"/>
              </w:rPr>
              <w:t xml:space="preserve"> S</w:t>
            </w:r>
            <w:proofErr w:type="gramStart"/>
            <w:r w:rsidR="00B332CE">
              <w:rPr>
                <w:rFonts w:eastAsia="SimSun"/>
                <w:b/>
                <w:bCs/>
                <w:color w:val="000000"/>
                <w:sz w:val="28"/>
                <w:szCs w:val="28"/>
              </w:rPr>
              <w:t>1</w:t>
            </w:r>
            <w:r w:rsidRPr="006C17A8">
              <w:rPr>
                <w:rFonts w:eastAsia="SimSun"/>
                <w:b/>
                <w:bCs/>
                <w:color w:val="000000"/>
                <w:sz w:val="28"/>
                <w:szCs w:val="28"/>
              </w:rPr>
              <w:t xml:space="preserve">  Patients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  <w:sz w:val="28"/>
                <w:szCs w:val="28"/>
              </w:rPr>
              <w:t>' Characteristics  in 75 patients</w:t>
            </w:r>
          </w:p>
          <w:p w14:paraId="351967CC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</w:tr>
      <w:tr w:rsidR="007239D9" w:rsidRPr="006C17A8" w14:paraId="737B49BA" w14:textId="77777777" w:rsidTr="00F71CEB">
        <w:trPr>
          <w:trHeight w:val="330"/>
          <w:jc w:val="center"/>
        </w:trPr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7866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Parameter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AF5A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Total</w:t>
            </w:r>
          </w:p>
          <w:p w14:paraId="416708C8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(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N=75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A884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Typical response (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N=24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8AD9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Typical progression (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N=1</w:t>
            </w:r>
            <w:r>
              <w:rPr>
                <w:rFonts w:eastAsia="SimSun"/>
                <w:b/>
                <w:bCs/>
                <w:color w:val="000000"/>
              </w:rPr>
              <w:t>5</w:t>
            </w:r>
            <w:r w:rsidRPr="006C17A8">
              <w:rPr>
                <w:rFonts w:eastAsia="SimSun"/>
                <w:b/>
                <w:bCs/>
                <w:color w:val="000000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77D4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proofErr w:type="spellStart"/>
            <w:r w:rsidRPr="006C17A8">
              <w:rPr>
                <w:rFonts w:eastAsia="SimSun"/>
                <w:b/>
                <w:bCs/>
                <w:color w:val="000000"/>
              </w:rPr>
              <w:t>iUPD</w:t>
            </w:r>
            <w:proofErr w:type="spellEnd"/>
            <w:r w:rsidRPr="006C17A8">
              <w:rPr>
                <w:rFonts w:eastAsia="SimSun"/>
                <w:b/>
                <w:bCs/>
                <w:color w:val="000000"/>
              </w:rPr>
              <w:t xml:space="preserve"> (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N=9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E76C" w14:textId="77777777" w:rsidR="007239D9" w:rsidRPr="006C17A8" w:rsidRDefault="007239D9" w:rsidP="00F71CEB">
            <w:pPr>
              <w:ind w:right="165"/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Stable Disease (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N=25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C0D2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</w:rPr>
              <w:t>Pseudoprogression</w:t>
            </w:r>
            <w:proofErr w:type="spellEnd"/>
            <w:r>
              <w:rPr>
                <w:rFonts w:eastAsia="SimSun"/>
                <w:b/>
                <w:bCs/>
                <w:color w:val="000000"/>
              </w:rPr>
              <w:t xml:space="preserve"> (</w:t>
            </w:r>
            <w:proofErr w:type="gramStart"/>
            <w:r>
              <w:rPr>
                <w:rFonts w:eastAsia="SimSun"/>
                <w:b/>
                <w:bCs/>
                <w:color w:val="000000"/>
              </w:rPr>
              <w:t>%)(</w:t>
            </w:r>
            <w:proofErr w:type="gramEnd"/>
            <w:r>
              <w:rPr>
                <w:rFonts w:eastAsia="SimSun"/>
                <w:b/>
                <w:bCs/>
                <w:color w:val="000000"/>
              </w:rPr>
              <w:t>N=2</w:t>
            </w:r>
            <w:r w:rsidRPr="006C17A8">
              <w:rPr>
                <w:rFonts w:eastAsia="SimSun"/>
                <w:b/>
                <w:bCs/>
                <w:color w:val="000000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2709" w14:textId="77777777" w:rsidR="007239D9" w:rsidRPr="006C17A8" w:rsidRDefault="007239D9" w:rsidP="00F71CEB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P Value</w:t>
            </w:r>
          </w:p>
        </w:tc>
      </w:tr>
      <w:tr w:rsidR="007239D9" w:rsidRPr="006C17A8" w14:paraId="0DFA3BF4" w14:textId="77777777" w:rsidTr="00F71CEB">
        <w:trPr>
          <w:trHeight w:val="315"/>
          <w:jc w:val="center"/>
        </w:trPr>
        <w:tc>
          <w:tcPr>
            <w:tcW w:w="4628" w:type="pct"/>
            <w:gridSpan w:val="7"/>
            <w:shd w:val="clear" w:color="auto" w:fill="auto"/>
            <w:noWrap/>
            <w:vAlign w:val="center"/>
            <w:hideMark/>
          </w:tcPr>
          <w:p w14:paraId="3D69C182" w14:textId="77777777" w:rsidR="007239D9" w:rsidRPr="00B332CE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proofErr w:type="gramStart"/>
            <w:r w:rsidRPr="00B332CE">
              <w:rPr>
                <w:rFonts w:eastAsia="SimSun"/>
                <w:b/>
                <w:bCs/>
                <w:color w:val="000000"/>
              </w:rPr>
              <w:t>No.of</w:t>
            </w:r>
            <w:proofErr w:type="spellEnd"/>
            <w:proofErr w:type="gramEnd"/>
            <w:r w:rsidRPr="00B332CE">
              <w:rPr>
                <w:rFonts w:eastAsia="SimSun"/>
                <w:b/>
                <w:bCs/>
                <w:color w:val="000000"/>
              </w:rPr>
              <w:t xml:space="preserve"> prior treatment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D3178F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0.51</w:t>
            </w:r>
          </w:p>
        </w:tc>
      </w:tr>
      <w:tr w:rsidR="007239D9" w:rsidRPr="006C17A8" w14:paraId="3CBD338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3DAB729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8B19097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8(10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F04AB87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5(20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135162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C9F0A1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53ECBA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AAD6E8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A759AB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2406664A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6E7BBD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68DD641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25(33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615839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0(41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3827008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5(3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E1096E9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7A1E5F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6(2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0EBDF0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3D8ECEF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21B6674F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48EFA14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C1C98E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33(4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227BE9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6(25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5F850A5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6(4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23A89DA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C76E1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5(60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FD6AEBC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2(100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9FA4859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6935EA8C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A60788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7BD15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9(12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1A9D7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A18CF0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4CB1ABC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1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ECD540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3(1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61D26B9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763580D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309D6937" w14:textId="77777777" w:rsidTr="00F71CEB">
        <w:trPr>
          <w:trHeight w:val="315"/>
          <w:jc w:val="center"/>
        </w:trPr>
        <w:tc>
          <w:tcPr>
            <w:tcW w:w="4628" w:type="pct"/>
            <w:gridSpan w:val="7"/>
            <w:shd w:val="clear" w:color="auto" w:fill="auto"/>
            <w:noWrap/>
            <w:vAlign w:val="center"/>
            <w:hideMark/>
          </w:tcPr>
          <w:p w14:paraId="5473F86A" w14:textId="77777777" w:rsidR="007239D9" w:rsidRPr="00B332CE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B332CE">
              <w:rPr>
                <w:rFonts w:eastAsia="SimSun"/>
                <w:b/>
                <w:bCs/>
                <w:color w:val="000000"/>
              </w:rPr>
              <w:t xml:space="preserve">Treatment courses of </w:t>
            </w:r>
          </w:p>
        </w:tc>
        <w:tc>
          <w:tcPr>
            <w:tcW w:w="372" w:type="pct"/>
            <w:vMerge w:val="restart"/>
            <w:shd w:val="clear" w:color="auto" w:fill="auto"/>
            <w:noWrap/>
            <w:vAlign w:val="center"/>
            <w:hideMark/>
          </w:tcPr>
          <w:p w14:paraId="000DE882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0.14</w:t>
            </w:r>
          </w:p>
        </w:tc>
      </w:tr>
      <w:tr w:rsidR="007239D9" w:rsidRPr="006C17A8" w14:paraId="44BBF115" w14:textId="77777777" w:rsidTr="00F71CEB">
        <w:trPr>
          <w:trHeight w:val="315"/>
          <w:jc w:val="center"/>
        </w:trPr>
        <w:tc>
          <w:tcPr>
            <w:tcW w:w="4628" w:type="pct"/>
            <w:gridSpan w:val="7"/>
            <w:shd w:val="clear" w:color="auto" w:fill="auto"/>
            <w:noWrap/>
            <w:vAlign w:val="center"/>
            <w:hideMark/>
          </w:tcPr>
          <w:p w14:paraId="21DA4058" w14:textId="77777777" w:rsidR="007239D9" w:rsidRPr="00B332CE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B332CE">
              <w:rPr>
                <w:rFonts w:eastAsia="SimSun"/>
                <w:b/>
                <w:bCs/>
                <w:color w:val="000000"/>
              </w:rPr>
              <w:t>PD-1/PD-L1 inhibitors</w:t>
            </w:r>
          </w:p>
        </w:tc>
        <w:tc>
          <w:tcPr>
            <w:tcW w:w="372" w:type="pct"/>
            <w:vMerge/>
            <w:vAlign w:val="center"/>
            <w:hideMark/>
          </w:tcPr>
          <w:p w14:paraId="4CE33D85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53EF08BB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1C7D54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≤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501036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54(72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2EBE12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3(54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E2A70FC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0(6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3D5421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9(100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D154FF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21(8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DB6A0C4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24248C8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1560CF05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42ED33D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(10,20]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36A94D0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6(2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ADBDE9C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7(29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FF7C17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5(3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EC6C8CD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124BFF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3(1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7FA4237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6CB03E1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028B54C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DF2A518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(20,30]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0B45EFD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4(5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ACDE8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CE10FD1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128C906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B4CE02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75012F8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5F491D4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FE3E29A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63FF2D7" w14:textId="77777777" w:rsidR="007239D9" w:rsidRPr="00B332CE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332CE">
              <w:rPr>
                <w:rFonts w:eastAsia="SimSun"/>
                <w:color w:val="000000"/>
              </w:rPr>
              <w:t>＞</w:t>
            </w:r>
            <w:r w:rsidRPr="00B332CE">
              <w:rPr>
                <w:rFonts w:eastAsia="SimSun"/>
                <w:color w:val="000000"/>
              </w:rPr>
              <w:t>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E5403D0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8232E0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1(4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8A8EEB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DA190E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FFE143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371A380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332CE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99A4F60" w14:textId="77777777" w:rsidR="007239D9" w:rsidRPr="00B332CE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32D02CF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89722D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Histologic grad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EDE975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bottom"/>
            <w:hideMark/>
          </w:tcPr>
          <w:p w14:paraId="5A2227C9" w14:textId="77777777" w:rsidR="007239D9" w:rsidRPr="006C17A8" w:rsidRDefault="007239D9" w:rsidP="00F71CEB"/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B5D34A4" w14:textId="77777777" w:rsidR="007239D9" w:rsidRPr="006C17A8" w:rsidRDefault="007239D9" w:rsidP="00F71CEB"/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1B9639F" w14:textId="77777777" w:rsidR="007239D9" w:rsidRPr="006C17A8" w:rsidRDefault="007239D9" w:rsidP="00F71CEB"/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702FC844" w14:textId="77777777" w:rsidR="007239D9" w:rsidRPr="006C17A8" w:rsidRDefault="007239D9" w:rsidP="00F71CEB"/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422BC21" w14:textId="77777777" w:rsidR="007239D9" w:rsidRPr="006C17A8" w:rsidRDefault="007239D9" w:rsidP="00F71CEB"/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3983FB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91</w:t>
            </w:r>
          </w:p>
        </w:tc>
      </w:tr>
      <w:tr w:rsidR="007239D9" w:rsidRPr="006C17A8" w14:paraId="7F9A76A3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59B41A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Well to moderately differenti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75F486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1(5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D68595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4(58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737A5D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8(5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E0DC2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55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6B8C5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3(5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DF4490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FA1DCA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60B29A0D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C63D2E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Poor differenti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725F23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3(30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5C90B8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9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CCC300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2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05C662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3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3C78A3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8(3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90DFB4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86CCAF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5289A8C8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ECCD364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Other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2D6880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1(1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B2D798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9C8CC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2D1B2D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1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C6C85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16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1FF4F4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A9007D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1C6D875F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3CB378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B85A00">
              <w:rPr>
                <w:rFonts w:eastAsia="SimSun"/>
                <w:b/>
                <w:bCs/>
                <w:color w:val="000000"/>
              </w:rPr>
              <w:t>Pathologic T stage(</w:t>
            </w:r>
            <w:proofErr w:type="spellStart"/>
            <w:r w:rsidRPr="00B85A00">
              <w:rPr>
                <w:rFonts w:eastAsia="SimSun"/>
                <w:b/>
                <w:bCs/>
                <w:color w:val="000000"/>
              </w:rPr>
              <w:t>pT</w:t>
            </w:r>
            <w:proofErr w:type="spellEnd"/>
            <w:r w:rsidRPr="00B85A00">
              <w:rPr>
                <w:rFonts w:eastAsia="SimSun"/>
                <w:b/>
                <w:bCs/>
                <w:color w:val="000000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9BDFDDA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8C06663" w14:textId="77777777" w:rsidR="007239D9" w:rsidRPr="00B85A00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824EE23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D06619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E97518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B3DF369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2AFC6E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90</w:t>
            </w:r>
          </w:p>
        </w:tc>
      </w:tr>
      <w:tr w:rsidR="007239D9" w:rsidRPr="006C17A8" w14:paraId="42FC917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0EF14FD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T1-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F0500B4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24(32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DF8EE94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5(20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1E580E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8EEF4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3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7ECDC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3(5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5A8908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EBE3B7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7D38336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65230C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T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8FE72A1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1(1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4805A4A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B148D8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85E97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5AD61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16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1D347F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17D412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04974154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018DAE5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492735D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40(53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160671E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6(66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60A37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1(7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86B131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C789D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8(3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8007B1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57FD83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2966A9C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9B1EA97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B85A00">
              <w:rPr>
                <w:rFonts w:eastAsia="SimSun"/>
                <w:b/>
                <w:bCs/>
                <w:color w:val="000000"/>
              </w:rPr>
              <w:t>Pathologic N stage(</w:t>
            </w:r>
            <w:proofErr w:type="spellStart"/>
            <w:r w:rsidRPr="00B85A00">
              <w:rPr>
                <w:rFonts w:eastAsia="SimSun"/>
                <w:b/>
                <w:bCs/>
                <w:color w:val="000000"/>
              </w:rPr>
              <w:t>pN</w:t>
            </w:r>
            <w:proofErr w:type="spellEnd"/>
            <w:r w:rsidRPr="00B85A00">
              <w:rPr>
                <w:rFonts w:eastAsia="SimSun"/>
                <w:b/>
                <w:bCs/>
                <w:color w:val="000000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98169BC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4C24B0D" w14:textId="77777777" w:rsidR="007239D9" w:rsidRPr="00B85A00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CC6385E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B6D57B9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CB2B6C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94DB88F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5AE163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20</w:t>
            </w:r>
          </w:p>
        </w:tc>
      </w:tr>
      <w:tr w:rsidR="007239D9" w:rsidRPr="006C17A8" w14:paraId="68CAE21B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F84B279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lastRenderedPageBreak/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0BF9097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6(2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1AD962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6(25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11246F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53A2F3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31A8E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20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0292C3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691F75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7CC3AB8E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A5106B1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N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17A88D2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8(2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4DFB5EE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8(3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5535CE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1FE40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3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47CDAA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6(2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4DC41C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0D37F3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1043E31C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99534E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N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A1DC6C2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2(16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35EB7DA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(4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3BFE29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3647DC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139A9E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C38241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0CD550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36594D61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76C5C80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3255E3C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29(38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B9D056E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9(37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1E61A7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0(6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3910D7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BF1CD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4C3742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94BA72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205E42D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FA4886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B85A00">
              <w:rPr>
                <w:rFonts w:eastAsia="SimSun"/>
                <w:b/>
                <w:bCs/>
                <w:color w:val="000000"/>
              </w:rPr>
              <w:t>Pathologic M stage(</w:t>
            </w:r>
            <w:proofErr w:type="spellStart"/>
            <w:r w:rsidRPr="00B85A00">
              <w:rPr>
                <w:rFonts w:eastAsia="SimSun"/>
                <w:b/>
                <w:bCs/>
                <w:color w:val="000000"/>
              </w:rPr>
              <w:t>pM</w:t>
            </w:r>
            <w:proofErr w:type="spellEnd"/>
            <w:r w:rsidRPr="00B85A00">
              <w:rPr>
                <w:rFonts w:eastAsia="SimSun"/>
                <w:b/>
                <w:bCs/>
                <w:color w:val="000000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EBCFEB2" w14:textId="77777777" w:rsidR="007239D9" w:rsidRPr="00B85A00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83A71E" w14:textId="77777777" w:rsidR="007239D9" w:rsidRPr="00B85A00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CAEE311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C49F3B9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17AD18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3581DA1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6756DE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23</w:t>
            </w:r>
          </w:p>
        </w:tc>
      </w:tr>
      <w:tr w:rsidR="007239D9" w:rsidRPr="006C17A8" w14:paraId="1F2AF4D8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0F6118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40CD240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9(25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EAB6E5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9773A4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E03430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3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304FB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9(36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E6E30D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4536A8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D61CD31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DFFCB99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9329135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43(57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3F99C48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7(70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9ED63E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4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31F58E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4A2A60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4(56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EC7598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C1FF0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670C73C6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09B13C" w14:textId="77777777" w:rsidR="007239D9" w:rsidRPr="00B85A00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B85A00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AE11BDE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13(17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8F70206" w14:textId="77777777" w:rsidR="007239D9" w:rsidRPr="00B85A00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B85A00">
              <w:rPr>
                <w:color w:val="000000"/>
              </w:rPr>
              <w:t>4(16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71542A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3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5AAA30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E3E5E9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9BFFFD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5C73A1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10944503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C25097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  <w:p w14:paraId="309A8CA5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 w:rsidRPr="006C17A8">
              <w:rPr>
                <w:rFonts w:eastAsia="SimSun"/>
                <w:b/>
                <w:bCs/>
                <w:color w:val="000000"/>
              </w:rPr>
              <w:t>Lymphovascular</w:t>
            </w:r>
            <w:proofErr w:type="spellEnd"/>
            <w:r w:rsidRPr="006C17A8">
              <w:rPr>
                <w:rFonts w:eastAsia="SimSun"/>
                <w:b/>
                <w:bCs/>
                <w:color w:val="000000"/>
              </w:rPr>
              <w:t xml:space="preserve"> invasio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4125CF9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859DCA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403265A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E3079E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BA7DF5D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230B7A4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2020C0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  <w:p w14:paraId="2393851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  <w:p w14:paraId="6D6681F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88</w:t>
            </w:r>
          </w:p>
        </w:tc>
      </w:tr>
      <w:tr w:rsidR="007239D9" w:rsidRPr="006C17A8" w14:paraId="73E3B3A3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3282FC6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egativ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7BD94C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6(48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F02361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1(45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2E2045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2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3CD84B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7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E68B3F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3(5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1CD355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843B4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3052CC07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16F7D0A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Positiv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1C8FD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0(13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BC6450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054004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1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9C031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2EFB3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20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A677A6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ED018C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6565BC59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36A048D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53D978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9(38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EAC4B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0(41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789CD4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9(6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C947E4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7BE063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0017FA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8B771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27A999A3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AF7853E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 xml:space="preserve">Perineural </w:t>
            </w:r>
            <w:proofErr w:type="gramStart"/>
            <w:r w:rsidRPr="006C17A8">
              <w:rPr>
                <w:rFonts w:eastAsia="SimSun"/>
                <w:b/>
                <w:bCs/>
                <w:color w:val="000000"/>
              </w:rPr>
              <w:t>invasion(</w:t>
            </w:r>
            <w:proofErr w:type="gramEnd"/>
            <w:r w:rsidRPr="006C17A8">
              <w:rPr>
                <w:rFonts w:eastAsia="SimSun"/>
                <w:b/>
                <w:bCs/>
                <w:color w:val="000000"/>
              </w:rPr>
              <w:t>PNI)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BF4602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8ED9431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D5AF0FE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DC2E46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E7D96C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28CBB3C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BF7ACB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0.37</w:t>
            </w:r>
          </w:p>
        </w:tc>
      </w:tr>
      <w:tr w:rsidR="007239D9" w:rsidRPr="006C17A8" w14:paraId="69987379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077BBB0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egativ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680EA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1(4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05F91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1(45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32205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510089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26784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2(4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5E0F31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1DA952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27E92A81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92CA4B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Positiv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26750D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5(20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95781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12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12DBDD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D98C2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33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E23E8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6(24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884DD9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C36A87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567EFC98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71071D4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EB992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9(38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55E229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0(41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760C22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9(6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6055C2F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22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AE673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BBB8C2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4FC1A0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0E63E6F3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AD37B2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PD1/PD-L1 Expressio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03E97C1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C50BD20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07451C3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717735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0F73680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6F284EB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0E222F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54</w:t>
            </w:r>
          </w:p>
        </w:tc>
      </w:tr>
      <w:tr w:rsidR="007239D9" w:rsidRPr="006C17A8" w14:paraId="10FAB76D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9FB8DE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proofErr w:type="spellStart"/>
            <w:r w:rsidRPr="006C17A8">
              <w:rPr>
                <w:rFonts w:eastAsia="SimSun"/>
                <w:color w:val="000000"/>
              </w:rPr>
              <w:t>Negetiv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F83E62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6(2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221474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29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1B831D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25D67D6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1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656F4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20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26BF92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34108C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2CAED11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D5B911C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Positiv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CDAC81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6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3A3FC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4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5AD2B4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F61296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11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D7EA85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1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F0BF8F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95B68A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01B4FA87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DF57EB6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E0B0EA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4(72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93D939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6(66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54559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2(8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651345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7(77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A1107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7(6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E025DC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10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BD3A6D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55EFE1A0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FBADF0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  <w:r w:rsidRPr="006C17A8">
              <w:rPr>
                <w:rFonts w:eastAsia="SimSun"/>
                <w:b/>
                <w:bCs/>
                <w:color w:val="000000"/>
              </w:rPr>
              <w:t>BRAF status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4CA010" w14:textId="77777777" w:rsidR="007239D9" w:rsidRPr="006C17A8" w:rsidRDefault="007239D9" w:rsidP="00F71CEB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A5686C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2A3AC36" w14:textId="77777777" w:rsidR="007239D9" w:rsidRPr="006C17A8" w:rsidRDefault="007239D9" w:rsidP="00F71CEB">
            <w:pPr>
              <w:jc w:val="center"/>
            </w:pP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125734" w14:textId="77777777" w:rsidR="007239D9" w:rsidRPr="006C17A8" w:rsidRDefault="007239D9" w:rsidP="00F71CEB">
            <w:pPr>
              <w:jc w:val="center"/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A83995" w14:textId="77777777" w:rsidR="007239D9" w:rsidRPr="006C17A8" w:rsidRDefault="007239D9" w:rsidP="00F71CEB">
            <w:pPr>
              <w:jc w:val="center"/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EB60536" w14:textId="77777777" w:rsidR="007239D9" w:rsidRPr="006C17A8" w:rsidRDefault="007239D9" w:rsidP="00F71CEB">
            <w:pPr>
              <w:jc w:val="center"/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7F2BAAB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0.32</w:t>
            </w:r>
          </w:p>
        </w:tc>
      </w:tr>
      <w:tr w:rsidR="007239D9" w:rsidRPr="006C17A8" w14:paraId="4CD86B7C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AF971B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Wild-typ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144DAC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1(4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98AA4D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8(3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6E2B90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3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2E2059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5(55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3FDFC0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3(52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1B96D0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98C55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2AA04BC5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A040B3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Mut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FDEE5E7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3(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5267E5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2(8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0C9F558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ED62914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F2C4A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46DF83A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9D8BB90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7239D9" w:rsidRPr="006C17A8" w14:paraId="4376AA6C" w14:textId="77777777" w:rsidTr="00F71CEB">
        <w:trPr>
          <w:trHeight w:val="315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8790D7" w14:textId="77777777" w:rsidR="007239D9" w:rsidRPr="006C17A8" w:rsidRDefault="007239D9" w:rsidP="00F71CEB">
            <w:pPr>
              <w:jc w:val="right"/>
              <w:rPr>
                <w:rFonts w:eastAsia="SimSun"/>
                <w:color w:val="000000"/>
              </w:rPr>
            </w:pPr>
            <w:r w:rsidRPr="006C17A8">
              <w:rPr>
                <w:rFonts w:eastAsia="SimSun"/>
                <w:color w:val="000000"/>
              </w:rPr>
              <w:t>Not investigate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CC84DD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1(54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211D653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4(58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157DEEE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0(6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31033D1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4(44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A0AD39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2(48)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2222472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  <w:r w:rsidRPr="006C17A8">
              <w:rPr>
                <w:color w:val="000000"/>
              </w:rPr>
              <w:t>1(50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2DD00DC" w14:textId="77777777" w:rsidR="007239D9" w:rsidRPr="006C17A8" w:rsidRDefault="007239D9" w:rsidP="00F71CEB">
            <w:pPr>
              <w:jc w:val="center"/>
              <w:rPr>
                <w:rFonts w:eastAsia="SimSun"/>
                <w:color w:val="000000"/>
              </w:rPr>
            </w:pPr>
          </w:p>
        </w:tc>
      </w:tr>
    </w:tbl>
    <w:p w14:paraId="0E944B88" w14:textId="77777777" w:rsidR="00827BAC" w:rsidRDefault="00827BAC" w:rsidP="00B332CE">
      <w:pPr>
        <w:pBdr>
          <w:bottom w:val="single" w:sz="4" w:space="1" w:color="auto"/>
        </w:pBdr>
      </w:pPr>
    </w:p>
    <w:sectPr w:rsidR="00827BAC" w:rsidSect="003258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3C1FB" w14:textId="77777777" w:rsidR="0017366B" w:rsidRDefault="0017366B" w:rsidP="00337944">
      <w:r>
        <w:separator/>
      </w:r>
    </w:p>
  </w:endnote>
  <w:endnote w:type="continuationSeparator" w:id="0">
    <w:p w14:paraId="1AF9ECED" w14:textId="77777777" w:rsidR="0017366B" w:rsidRDefault="0017366B" w:rsidP="0033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F4C03" w14:textId="77777777" w:rsidR="0017366B" w:rsidRDefault="0017366B" w:rsidP="00337944">
      <w:r>
        <w:separator/>
      </w:r>
    </w:p>
  </w:footnote>
  <w:footnote w:type="continuationSeparator" w:id="0">
    <w:p w14:paraId="3995BDED" w14:textId="77777777" w:rsidR="0017366B" w:rsidRDefault="0017366B" w:rsidP="00337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58D"/>
    <w:rsid w:val="000412F0"/>
    <w:rsid w:val="00096609"/>
    <w:rsid w:val="000D55C9"/>
    <w:rsid w:val="000E6EF2"/>
    <w:rsid w:val="0010410B"/>
    <w:rsid w:val="001558E8"/>
    <w:rsid w:val="0017366B"/>
    <w:rsid w:val="00177318"/>
    <w:rsid w:val="00180AD3"/>
    <w:rsid w:val="001D60E8"/>
    <w:rsid w:val="00241E12"/>
    <w:rsid w:val="002C43EF"/>
    <w:rsid w:val="003258D4"/>
    <w:rsid w:val="00337944"/>
    <w:rsid w:val="00340A2F"/>
    <w:rsid w:val="00365580"/>
    <w:rsid w:val="00392180"/>
    <w:rsid w:val="00455D7B"/>
    <w:rsid w:val="0046570E"/>
    <w:rsid w:val="0046658D"/>
    <w:rsid w:val="00473F9C"/>
    <w:rsid w:val="005471C6"/>
    <w:rsid w:val="006918D9"/>
    <w:rsid w:val="006A14FB"/>
    <w:rsid w:val="006A7F8C"/>
    <w:rsid w:val="006D01AA"/>
    <w:rsid w:val="006D5DFD"/>
    <w:rsid w:val="007239D9"/>
    <w:rsid w:val="007965E3"/>
    <w:rsid w:val="007A42A8"/>
    <w:rsid w:val="007B6120"/>
    <w:rsid w:val="007C343C"/>
    <w:rsid w:val="00827BAC"/>
    <w:rsid w:val="008940ED"/>
    <w:rsid w:val="008D2075"/>
    <w:rsid w:val="0091701A"/>
    <w:rsid w:val="009866D5"/>
    <w:rsid w:val="009B4237"/>
    <w:rsid w:val="00A85D24"/>
    <w:rsid w:val="00AA7024"/>
    <w:rsid w:val="00B01AC5"/>
    <w:rsid w:val="00B332CE"/>
    <w:rsid w:val="00B33FDB"/>
    <w:rsid w:val="00C162E4"/>
    <w:rsid w:val="00C548A2"/>
    <w:rsid w:val="00C6493C"/>
    <w:rsid w:val="00C65439"/>
    <w:rsid w:val="00C845A4"/>
    <w:rsid w:val="00CA41B9"/>
    <w:rsid w:val="00D27B6E"/>
    <w:rsid w:val="00DF2D72"/>
    <w:rsid w:val="00DF559D"/>
    <w:rsid w:val="00E56269"/>
    <w:rsid w:val="00E76D61"/>
    <w:rsid w:val="00E9785B"/>
    <w:rsid w:val="00F2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D4AFD"/>
  <w15:chartTrackingRefBased/>
  <w15:docId w15:val="{AF04443A-F72A-C541-8C63-6F086AD79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9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9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94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94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2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32CE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33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0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2401D1-DD1D-9949-A675-B5AC795EB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 Xie</dc:creator>
  <cp:keywords/>
  <dc:description/>
  <cp:lastModifiedBy>Peiyi Xie</cp:lastModifiedBy>
  <cp:revision>13</cp:revision>
  <dcterms:created xsi:type="dcterms:W3CDTF">2020-02-03T01:00:00Z</dcterms:created>
  <dcterms:modified xsi:type="dcterms:W3CDTF">2021-09-19T12:52:00Z</dcterms:modified>
</cp:coreProperties>
</file>